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FFC98" w14:textId="7E0AEBC9" w:rsidR="00A937A8" w:rsidRPr="001A0E6F" w:rsidRDefault="007540A1" w:rsidP="0091364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322AC6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</w:t>
      </w:r>
      <w:bookmarkStart w:id="0" w:name="_GoBack"/>
      <w:r w:rsidRPr="00C658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enotype frequencies of the markers associated with </w:t>
      </w:r>
      <w:proofErr w:type="spellStart"/>
      <w:r w:rsidRPr="00C65836">
        <w:rPr>
          <w:rFonts w:ascii="Times New Roman" w:eastAsia="Times New Roman" w:hAnsi="Times New Roman" w:cs="Times New Roman"/>
          <w:b/>
          <w:bCs/>
          <w:sz w:val="24"/>
          <w:szCs w:val="24"/>
        </w:rPr>
        <w:t>roaning</w:t>
      </w:r>
      <w:proofErr w:type="spellEnd"/>
      <w:r w:rsidRPr="00C658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n the discovery pane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A) CFA38 Duplication. B) The top associated </w:t>
      </w:r>
      <w:r w:rsidR="001A0E6F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WAS marker</w:t>
      </w:r>
      <w:r w:rsidR="001A0E6F">
        <w:rPr>
          <w:rFonts w:ascii="Times New Roman" w:eastAsia="Times New Roman" w:hAnsi="Times New Roman" w:cs="Times New Roman"/>
          <w:sz w:val="24"/>
          <w:szCs w:val="24"/>
        </w:rPr>
        <w:t xml:space="preserve"> based on the imputed genotype</w:t>
      </w:r>
      <w:r w:rsidR="00802CFD">
        <w:rPr>
          <w:rFonts w:ascii="Times New Roman" w:eastAsia="Times New Roman" w:hAnsi="Times New Roman" w:cs="Times New Roman"/>
          <w:sz w:val="24"/>
          <w:szCs w:val="24"/>
        </w:rPr>
        <w:t>s</w:t>
      </w:r>
      <w:r w:rsidR="001A0E6F">
        <w:rPr>
          <w:rFonts w:ascii="Times New Roman" w:eastAsia="Times New Roman" w:hAnsi="Times New Roman" w:cs="Times New Roman"/>
          <w:sz w:val="24"/>
          <w:szCs w:val="24"/>
        </w:rPr>
        <w:t xml:space="preserve"> (CFA38:</w:t>
      </w:r>
      <w:r w:rsidR="001A0E6F" w:rsidRPr="001A0E6F">
        <w:rPr>
          <w:rFonts w:ascii="Times New Roman" w:eastAsia="Times New Roman" w:hAnsi="Times New Roman" w:cs="Times New Roman"/>
          <w:sz w:val="24"/>
          <w:szCs w:val="24"/>
        </w:rPr>
        <w:t>11,143,243</w:t>
      </w:r>
      <w:r w:rsidR="001A0E6F">
        <w:rPr>
          <w:rFonts w:ascii="Times New Roman" w:eastAsia="Times New Roman" w:hAnsi="Times New Roman" w:cs="Times New Roman"/>
          <w:sz w:val="24"/>
          <w:szCs w:val="24"/>
        </w:rPr>
        <w:t>). C) The top associated GWAS marker (CFA38:</w:t>
      </w:r>
      <w:r w:rsidR="001A0E6F" w:rsidRPr="001A0E6F">
        <w:rPr>
          <w:rFonts w:ascii="Times New Roman" w:eastAsia="Times New Roman" w:hAnsi="Times New Roman" w:cs="Times New Roman"/>
          <w:sz w:val="24"/>
          <w:szCs w:val="24"/>
          <w:lang w:val="en-US"/>
        </w:rPr>
        <w:t>11,085,443</w:t>
      </w:r>
      <w:r w:rsidR="001A0E6F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802CFD">
        <w:rPr>
          <w:rFonts w:ascii="Times New Roman" w:eastAsia="Times New Roman" w:hAnsi="Times New Roman" w:cs="Times New Roman"/>
          <w:sz w:val="24"/>
          <w:szCs w:val="24"/>
        </w:rPr>
        <w:t xml:space="preserve"> D) CFA38 Duplication and the top associated CWAS in </w:t>
      </w:r>
      <w:proofErr w:type="spellStart"/>
      <w:r w:rsidR="00802CFD">
        <w:rPr>
          <w:rFonts w:ascii="Times New Roman" w:eastAsia="Times New Roman" w:hAnsi="Times New Roman" w:cs="Times New Roman"/>
          <w:sz w:val="24"/>
          <w:szCs w:val="24"/>
        </w:rPr>
        <w:t>roaned</w:t>
      </w:r>
      <w:proofErr w:type="spellEnd"/>
      <w:r w:rsidR="00802CFD">
        <w:rPr>
          <w:rFonts w:ascii="Times New Roman" w:eastAsia="Times New Roman" w:hAnsi="Times New Roman" w:cs="Times New Roman"/>
          <w:sz w:val="24"/>
          <w:szCs w:val="24"/>
        </w:rPr>
        <w:t xml:space="preserve"> dogs.</w:t>
      </w:r>
      <w:r w:rsidR="000069D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F51BA">
        <w:rPr>
          <w:rFonts w:ascii="Times New Roman" w:eastAsia="Times New Roman" w:hAnsi="Times New Roman" w:cs="Times New Roman"/>
          <w:sz w:val="24"/>
          <w:szCs w:val="24"/>
        </w:rPr>
        <w:t>E) A missense mutation at CFA38:11,111,286 based on the imputed genotypes. F) A missense mutation at CFA38:11,169,445 based on the imputed genotypes.</w:t>
      </w:r>
    </w:p>
    <w:p w14:paraId="68AA43FC" w14:textId="77777777" w:rsidR="00A937A8" w:rsidRPr="000F51BA" w:rsidRDefault="00A937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6FF028C" w14:textId="77777777" w:rsidR="00A937A8" w:rsidRDefault="007540A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CFA38 Duplication</w:t>
      </w:r>
    </w:p>
    <w:tbl>
      <w:tblPr>
        <w:tblStyle w:val="a"/>
        <w:tblW w:w="5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15"/>
        <w:gridCol w:w="1115"/>
        <w:gridCol w:w="1115"/>
      </w:tblGrid>
      <w:tr w:rsidR="00A937A8" w14:paraId="24A64DFA" w14:textId="77777777">
        <w:trPr>
          <w:trHeight w:val="41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19331" w14:textId="77777777" w:rsidR="00A937A8" w:rsidRDefault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8B2F1" w14:textId="77777777" w:rsidR="00A937A8" w:rsidRDefault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+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58FDC" w14:textId="77777777" w:rsidR="00A937A8" w:rsidRDefault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CA943" w14:textId="77777777" w:rsidR="00A937A8" w:rsidRDefault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/-</w:t>
            </w:r>
          </w:p>
        </w:tc>
      </w:tr>
      <w:tr w:rsidR="00A937A8" w14:paraId="6DE0369A" w14:textId="77777777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A331C" w14:textId="77777777" w:rsidR="00A937A8" w:rsidRDefault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770FE" w14:textId="2D0F8694" w:rsidR="00A937A8" w:rsidRDefault="001A0E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6A67A" w14:textId="4EB38681" w:rsidR="00A937A8" w:rsidRDefault="001A0E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EB0BB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D66DF" w14:textId="0EB392DB" w:rsidR="00A937A8" w:rsidRDefault="00EB0BB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937A8" w14:paraId="61C0894C" w14:textId="77777777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B979F" w14:textId="77777777" w:rsidR="00A937A8" w:rsidRDefault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49B55" w14:textId="77777777" w:rsidR="00A937A8" w:rsidRDefault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7ED49" w14:textId="76320E91" w:rsidR="00A937A8" w:rsidRDefault="001A0E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6E873" w14:textId="3A062A6A" w:rsidR="00A937A8" w:rsidRDefault="001A0E6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9</w:t>
            </w:r>
          </w:p>
        </w:tc>
      </w:tr>
    </w:tbl>
    <w:p w14:paraId="32601CD3" w14:textId="77777777" w:rsidR="00A937A8" w:rsidRDefault="007540A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/+: homozygotes for the duplication</w:t>
      </w:r>
    </w:p>
    <w:p w14:paraId="2C3E99EE" w14:textId="77777777" w:rsidR="00A937A8" w:rsidRDefault="007540A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/-: heterozygotes for the duplication</w:t>
      </w:r>
    </w:p>
    <w:p w14:paraId="78A3F9AD" w14:textId="77777777" w:rsidR="00A937A8" w:rsidRDefault="007540A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/-: no duplication</w:t>
      </w:r>
    </w:p>
    <w:p w14:paraId="45AE6738" w14:textId="77777777" w:rsidR="00A937A8" w:rsidRDefault="00A937A8"/>
    <w:p w14:paraId="4EBAB578" w14:textId="77777777" w:rsidR="00A937A8" w:rsidRDefault="00A937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D0AC89" w14:textId="6893FD72" w:rsidR="00A937A8" w:rsidRDefault="007540A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) </w:t>
      </w:r>
      <w:r w:rsidR="001A0E6F">
        <w:rPr>
          <w:rFonts w:ascii="Times New Roman" w:eastAsia="Times New Roman" w:hAnsi="Times New Roman" w:cs="Times New Roman"/>
          <w:sz w:val="24"/>
          <w:szCs w:val="24"/>
        </w:rPr>
        <w:t>Top associated CWAS marker</w:t>
      </w:r>
    </w:p>
    <w:tbl>
      <w:tblPr>
        <w:tblStyle w:val="a0"/>
        <w:tblW w:w="63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15"/>
        <w:gridCol w:w="1115"/>
        <w:gridCol w:w="1115"/>
        <w:gridCol w:w="1115"/>
      </w:tblGrid>
      <w:tr w:rsidR="007540A1" w14:paraId="3B86275F" w14:textId="77777777" w:rsidTr="00064A8D">
        <w:trPr>
          <w:trHeight w:val="41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7EBD8" w14:textId="77777777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FA2D8" w14:textId="4EB428A6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72F74" w14:textId="1CAA6414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38A8E0B" w14:textId="51C6E376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46011" w14:textId="1C5E86DE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7540A1" w14:paraId="036CD1FA" w14:textId="77777777" w:rsidTr="00064A8D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12E05" w14:textId="77777777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F4CBB" w14:textId="71DC4A9A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F96C0" w14:textId="5457A069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A892" w14:textId="29B9BCF8" w:rsidR="007540A1" w:rsidRDefault="00311388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6FE0B" w14:textId="13946256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540A1" w14:paraId="0A3A672F" w14:textId="77777777" w:rsidTr="00064A8D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01F78" w14:textId="77777777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3E22F" w14:textId="77777777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909A2" w14:textId="77777777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FDDBDEC" w14:textId="676A9AB0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341A7" w14:textId="0F9C9E2A" w:rsidR="007540A1" w:rsidRDefault="007540A1" w:rsidP="007540A1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95B3B36" w14:textId="748666E5" w:rsidR="007540A1" w:rsidRDefault="007540A1" w:rsidP="007540A1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/0: Genotypes not imputed with probability &gt;90 %</w:t>
      </w:r>
    </w:p>
    <w:p w14:paraId="0B249E69" w14:textId="77777777" w:rsidR="001A0E6F" w:rsidRDefault="001A0E6F" w:rsidP="001A0E6F"/>
    <w:p w14:paraId="16DDD852" w14:textId="77777777" w:rsidR="001A0E6F" w:rsidRDefault="001A0E6F" w:rsidP="001A0E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4D9802" w14:textId="77777777" w:rsidR="000F51BA" w:rsidRDefault="000F51BA" w:rsidP="001A0E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1C6496" w14:textId="77777777" w:rsidR="000F51BA" w:rsidRDefault="000F51BA" w:rsidP="001A0E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8C2FD8" w14:textId="77777777" w:rsidR="000F51BA" w:rsidRDefault="000F51BA" w:rsidP="001A0E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6E3A93" w14:textId="164B8724" w:rsidR="001A0E6F" w:rsidRDefault="007540A1" w:rsidP="001A0E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C</w:t>
      </w:r>
      <w:r w:rsidR="001A0E6F">
        <w:rPr>
          <w:rFonts w:ascii="Times New Roman" w:eastAsia="Times New Roman" w:hAnsi="Times New Roman" w:cs="Times New Roman"/>
          <w:sz w:val="24"/>
          <w:szCs w:val="24"/>
        </w:rPr>
        <w:t>) Top associated GWAS marker</w:t>
      </w:r>
    </w:p>
    <w:tbl>
      <w:tblPr>
        <w:tblStyle w:val="a0"/>
        <w:tblW w:w="52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15"/>
        <w:gridCol w:w="1115"/>
        <w:gridCol w:w="1115"/>
      </w:tblGrid>
      <w:tr w:rsidR="001A0E6F" w14:paraId="190A3C05" w14:textId="77777777" w:rsidTr="00AE26CA">
        <w:trPr>
          <w:trHeight w:val="41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9F56A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8BF72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54D62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681B2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</w:tc>
      </w:tr>
      <w:tr w:rsidR="001A0E6F" w14:paraId="053713BD" w14:textId="77777777" w:rsidTr="00AE26CA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D41B1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DEDC7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7DA43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D168D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A0E6F" w14:paraId="173D5F03" w14:textId="77777777" w:rsidTr="00AE26CA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CFE72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A2B84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4211A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6941F" w14:textId="77777777" w:rsidR="001A0E6F" w:rsidRDefault="001A0E6F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9</w:t>
            </w:r>
          </w:p>
        </w:tc>
      </w:tr>
    </w:tbl>
    <w:p w14:paraId="2872B6FB" w14:textId="77777777" w:rsidR="001A0E6F" w:rsidRDefault="001A0E6F" w:rsidP="001A0E6F">
      <w:pPr>
        <w:widowControl w:val="0"/>
      </w:pPr>
    </w:p>
    <w:p w14:paraId="699C9BBB" w14:textId="77777777" w:rsidR="000F51BA" w:rsidRDefault="000F51BA" w:rsidP="00802CF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599E65" w14:textId="77777777" w:rsidR="000F51BA" w:rsidRDefault="000F51BA" w:rsidP="00802CF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A06878" w14:textId="380F3B10" w:rsidR="00802CFD" w:rsidRDefault="00802CFD" w:rsidP="00802CF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) CFA38 </w:t>
      </w:r>
      <w:r w:rsidR="00E63203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plication and the top associated CWAS marker </w:t>
      </w:r>
      <w:r w:rsidR="000069D4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proofErr w:type="spellStart"/>
      <w:r w:rsidR="000069D4">
        <w:rPr>
          <w:rFonts w:ascii="Times New Roman" w:eastAsia="Times New Roman" w:hAnsi="Times New Roman" w:cs="Times New Roman"/>
          <w:sz w:val="24"/>
          <w:szCs w:val="24"/>
        </w:rPr>
        <w:t>roaned</w:t>
      </w:r>
      <w:proofErr w:type="spellEnd"/>
      <w:r w:rsidR="000069D4">
        <w:rPr>
          <w:rFonts w:ascii="Times New Roman" w:eastAsia="Times New Roman" w:hAnsi="Times New Roman" w:cs="Times New Roman"/>
          <w:sz w:val="24"/>
          <w:szCs w:val="24"/>
        </w:rPr>
        <w:t xml:space="preserve"> dogs. </w:t>
      </w:r>
      <w:r w:rsidR="00D05681">
        <w:rPr>
          <w:rFonts w:ascii="Times New Roman" w:eastAsia="Times New Roman" w:hAnsi="Times New Roman" w:cs="Times New Roman"/>
          <w:sz w:val="24"/>
          <w:szCs w:val="24"/>
        </w:rPr>
        <w:t>All non-</w:t>
      </w:r>
      <w:proofErr w:type="spellStart"/>
      <w:r w:rsidR="00D05681">
        <w:rPr>
          <w:rFonts w:ascii="Times New Roman" w:eastAsia="Times New Roman" w:hAnsi="Times New Roman" w:cs="Times New Roman"/>
          <w:sz w:val="24"/>
          <w:szCs w:val="24"/>
        </w:rPr>
        <w:t>roaned</w:t>
      </w:r>
      <w:proofErr w:type="spellEnd"/>
      <w:r w:rsidR="00D05681">
        <w:rPr>
          <w:rFonts w:ascii="Times New Roman" w:eastAsia="Times New Roman" w:hAnsi="Times New Roman" w:cs="Times New Roman"/>
          <w:sz w:val="24"/>
          <w:szCs w:val="24"/>
        </w:rPr>
        <w:t xml:space="preserve"> dogs did not have the duplication (-/-) and were T/T at the CWAS marker (N = 579)</w:t>
      </w:r>
    </w:p>
    <w:tbl>
      <w:tblPr>
        <w:tblStyle w:val="a0"/>
        <w:tblW w:w="63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15"/>
        <w:gridCol w:w="1115"/>
        <w:gridCol w:w="1115"/>
        <w:gridCol w:w="1115"/>
      </w:tblGrid>
      <w:tr w:rsidR="00802CFD" w14:paraId="7C20E65A" w14:textId="77777777" w:rsidTr="00AE26CA">
        <w:trPr>
          <w:trHeight w:val="41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4A7FF" w14:textId="77777777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DCAC2" w14:textId="77777777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86E9C" w14:textId="77777777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DD83382" w14:textId="77777777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3CDE17" w14:textId="77777777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802CFD" w14:paraId="45019698" w14:textId="77777777" w:rsidTr="00AE26CA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20E46" w14:textId="5F572670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A4568" w14:textId="5C0D8555" w:rsidR="00802CFD" w:rsidRDefault="000069D4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5868A" w14:textId="40BF1EE4" w:rsidR="00802CFD" w:rsidRDefault="000069D4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73B38" w14:textId="44B74E6F" w:rsidR="00802CFD" w:rsidRDefault="000069D4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79A27" w14:textId="505FDF2B" w:rsidR="00802CFD" w:rsidRDefault="000069D4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02CFD" w14:paraId="2E96E701" w14:textId="77777777" w:rsidTr="00AE26CA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9C20F" w14:textId="363F92EF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-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969D68" w14:textId="0901634B" w:rsidR="00802CFD" w:rsidRDefault="000069D4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15E18" w14:textId="77494320" w:rsidR="00802CFD" w:rsidRDefault="000069D4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AB36" w14:textId="50A10C46" w:rsidR="00802CFD" w:rsidRDefault="000069D4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C376C" w14:textId="1276A7FB" w:rsidR="00802CFD" w:rsidRDefault="000069D4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02CFD" w14:paraId="7BC550CA" w14:textId="77777777" w:rsidTr="00AE26CA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B298C" w14:textId="00BF4DCF" w:rsidR="00802CFD" w:rsidRDefault="000069D4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/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5C205" w14:textId="77777777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0EB57" w14:textId="77777777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E716B48" w14:textId="19464AAB" w:rsidR="00802CFD" w:rsidRDefault="00150D1B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D7A9A" w14:textId="77777777" w:rsidR="00802CFD" w:rsidRDefault="00802CFD" w:rsidP="00AE26C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F720490" w14:textId="77777777" w:rsidR="000069D4" w:rsidRDefault="000069D4" w:rsidP="000069D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/+: homozygotes for the duplication</w:t>
      </w:r>
    </w:p>
    <w:p w14:paraId="2425B8B8" w14:textId="77777777" w:rsidR="000069D4" w:rsidRDefault="000069D4" w:rsidP="000069D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+/-: heterozygotes for the duplication</w:t>
      </w:r>
    </w:p>
    <w:p w14:paraId="562C2B5B" w14:textId="77777777" w:rsidR="000069D4" w:rsidRDefault="000069D4" w:rsidP="000069D4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/-: no duplication</w:t>
      </w:r>
    </w:p>
    <w:p w14:paraId="5BB95655" w14:textId="77777777" w:rsidR="00802CFD" w:rsidRDefault="00802CFD" w:rsidP="00802CFD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/0: Genotypes not imputed with probability &gt;90 %</w:t>
      </w:r>
    </w:p>
    <w:p w14:paraId="01B9723E" w14:textId="4CE6EDD4" w:rsidR="00802CFD" w:rsidRDefault="00802CFD">
      <w:pPr>
        <w:widowControl w:val="0"/>
      </w:pPr>
    </w:p>
    <w:p w14:paraId="523EB010" w14:textId="77777777" w:rsidR="000F51BA" w:rsidRDefault="000F51BA">
      <w:pPr>
        <w:widowControl w:val="0"/>
      </w:pPr>
    </w:p>
    <w:p w14:paraId="37FF271E" w14:textId="4914DC63" w:rsidR="000F51BA" w:rsidRDefault="000F51BA" w:rsidP="000F51B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) Missense mutation at CFA38:11,111,286</w:t>
      </w:r>
    </w:p>
    <w:tbl>
      <w:tblPr>
        <w:tblStyle w:val="a0"/>
        <w:tblW w:w="63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15"/>
        <w:gridCol w:w="1115"/>
        <w:gridCol w:w="1115"/>
        <w:gridCol w:w="1115"/>
      </w:tblGrid>
      <w:tr w:rsidR="000F51BA" w14:paraId="1E0B96F3" w14:textId="77777777" w:rsidTr="00E76DCB">
        <w:trPr>
          <w:trHeight w:val="41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8C8490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659E8" w14:textId="3EEF97CC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41211" w14:textId="02B974F5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0F51B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EE5E885" w14:textId="02CF56BD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F51B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6280E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0F51BA" w14:paraId="78445328" w14:textId="77777777" w:rsidTr="00E76DCB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AB767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ABD10" w14:textId="7E938200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3F611" w14:textId="0DD83928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3A932" w14:textId="494D206D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E8D6D" w14:textId="7B7FA553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51BA" w14:paraId="6674E957" w14:textId="77777777" w:rsidTr="00E76DCB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71296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1000D" w14:textId="705B9906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BBA6D" w14:textId="42ADA079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32BE148" w14:textId="6FB3E8EE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E6066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E28A8F7" w14:textId="63FBE420" w:rsidR="000F51BA" w:rsidRDefault="000F51BA" w:rsidP="000F51BA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/0: Genotypes not imputed with probability &gt;90 %</w:t>
      </w:r>
    </w:p>
    <w:p w14:paraId="516B8E98" w14:textId="4829F082" w:rsidR="0010091D" w:rsidRDefault="0010091D" w:rsidP="000F51BA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: Missense variant, introducing GAA/AAA (Glu/Lys) substitution</w:t>
      </w:r>
    </w:p>
    <w:p w14:paraId="4CAA2FF8" w14:textId="49F52BAE" w:rsidR="000F51BA" w:rsidRDefault="000F51BA">
      <w:pPr>
        <w:widowControl w:val="0"/>
      </w:pPr>
    </w:p>
    <w:p w14:paraId="5D999231" w14:textId="678A55CA" w:rsidR="000F51BA" w:rsidRDefault="000F51BA">
      <w:pPr>
        <w:widowControl w:val="0"/>
      </w:pPr>
    </w:p>
    <w:p w14:paraId="3D1936B9" w14:textId="77777777" w:rsidR="000F51BA" w:rsidRDefault="000F51BA" w:rsidP="000F51B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BFD07B" w14:textId="3D7D8D25" w:rsidR="000F51BA" w:rsidRDefault="000F51BA" w:rsidP="000F51B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) </w:t>
      </w:r>
      <w:r w:rsidR="0010091D">
        <w:rPr>
          <w:rFonts w:ascii="Times New Roman" w:eastAsia="Times New Roman" w:hAnsi="Times New Roman" w:cs="Times New Roman"/>
          <w:sz w:val="24"/>
          <w:szCs w:val="24"/>
        </w:rPr>
        <w:t>Missense mutation at CFA38:11,169,445</w:t>
      </w:r>
    </w:p>
    <w:tbl>
      <w:tblPr>
        <w:tblStyle w:val="a0"/>
        <w:tblW w:w="63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115"/>
        <w:gridCol w:w="1115"/>
        <w:gridCol w:w="1115"/>
        <w:gridCol w:w="1115"/>
      </w:tblGrid>
      <w:tr w:rsidR="000F51BA" w14:paraId="6B3C57E5" w14:textId="77777777" w:rsidTr="00E76DCB">
        <w:trPr>
          <w:trHeight w:val="41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DDC92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3975D" w14:textId="1DB64CF8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2D22F" w14:textId="401BCC80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046113F" w14:textId="67A3F299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04BE4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0F51BA" w14:paraId="267157ED" w14:textId="77777777" w:rsidTr="00E76DCB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4E5F4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67B90" w14:textId="057BD77A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F0673" w14:textId="333266F5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F51B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73A07" w14:textId="3C030C03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9E6A0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F51BA" w14:paraId="35818874" w14:textId="77777777" w:rsidTr="00E76DCB">
        <w:trPr>
          <w:trHeight w:val="415"/>
        </w:trPr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6E3BB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aned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B6575" w14:textId="1ED2D69A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02241" w14:textId="252CEB32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B7EEF0F" w14:textId="38ACD31E" w:rsidR="000F51BA" w:rsidRDefault="0010091D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5C4F4" w14:textId="77777777" w:rsidR="000F51BA" w:rsidRDefault="000F51BA" w:rsidP="00E76DCB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55C8C61" w14:textId="4AA26B24" w:rsidR="000F51BA" w:rsidRDefault="000F51BA" w:rsidP="000F51BA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/0: Genotypes not imputed with probability &gt;90 %</w:t>
      </w:r>
    </w:p>
    <w:p w14:paraId="7E3BCA05" w14:textId="3E0E3328" w:rsidR="0010091D" w:rsidRDefault="0010091D" w:rsidP="0010091D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: Missense variant, introducing </w:t>
      </w:r>
      <w:r w:rsidR="00810AC0" w:rsidRPr="00810AC0">
        <w:rPr>
          <w:rFonts w:ascii="Times New Roman" w:eastAsia="Times New Roman" w:hAnsi="Times New Roman" w:cs="Times New Roman"/>
          <w:sz w:val="24"/>
          <w:szCs w:val="24"/>
        </w:rPr>
        <w:t xml:space="preserve">CCT/TCT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810AC0">
        <w:rPr>
          <w:rFonts w:ascii="Times New Roman" w:eastAsia="Times New Roman" w:hAnsi="Times New Roman" w:cs="Times New Roman"/>
          <w:sz w:val="24"/>
          <w:szCs w:val="24"/>
        </w:rPr>
        <w:t>Pro/Ser</w:t>
      </w:r>
      <w:r>
        <w:rPr>
          <w:rFonts w:ascii="Times New Roman" w:eastAsia="Times New Roman" w:hAnsi="Times New Roman" w:cs="Times New Roman"/>
          <w:sz w:val="24"/>
          <w:szCs w:val="24"/>
        </w:rPr>
        <w:t>) substitution</w:t>
      </w:r>
    </w:p>
    <w:p w14:paraId="53F52290" w14:textId="77777777" w:rsidR="0010091D" w:rsidRDefault="0010091D" w:rsidP="000F51BA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410A071E" w14:textId="77777777" w:rsidR="000F51BA" w:rsidRDefault="000F51BA">
      <w:pPr>
        <w:widowControl w:val="0"/>
      </w:pPr>
    </w:p>
    <w:sectPr w:rsidR="000F51B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7A8"/>
    <w:rsid w:val="000069D4"/>
    <w:rsid w:val="000F51BA"/>
    <w:rsid w:val="0010091D"/>
    <w:rsid w:val="00150D1B"/>
    <w:rsid w:val="001A0E6F"/>
    <w:rsid w:val="00311388"/>
    <w:rsid w:val="00322AC6"/>
    <w:rsid w:val="007540A1"/>
    <w:rsid w:val="00802CFD"/>
    <w:rsid w:val="00810AC0"/>
    <w:rsid w:val="0091364C"/>
    <w:rsid w:val="00A8451E"/>
    <w:rsid w:val="00A937A8"/>
    <w:rsid w:val="00C65836"/>
    <w:rsid w:val="00D05681"/>
    <w:rsid w:val="00E63203"/>
    <w:rsid w:val="00EB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FE2CA"/>
  <w15:docId w15:val="{84D6C892-F4C7-1440-8222-87FFCB769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451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5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7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keshi Kawakami</cp:lastModifiedBy>
  <cp:revision>13</cp:revision>
  <dcterms:created xsi:type="dcterms:W3CDTF">2020-08-31T16:13:00Z</dcterms:created>
  <dcterms:modified xsi:type="dcterms:W3CDTF">2020-11-09T16:22:00Z</dcterms:modified>
</cp:coreProperties>
</file>